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882E7" w14:textId="57F714D1" w:rsidR="0036364C" w:rsidRPr="005A254E" w:rsidRDefault="0036364C" w:rsidP="0036364C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CF597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l Table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3</w:t>
      </w:r>
      <w:r w:rsidRPr="00CF5977">
        <w:rPr>
          <w:rFonts w:ascii="Times New Roman" w:hAnsi="Times New Roman" w:cs="Times New Roman"/>
          <w:sz w:val="24"/>
          <w:szCs w:val="24"/>
        </w:rPr>
        <w:t xml:space="preserve">. Correlations between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4F176E">
        <w:rPr>
          <w:rFonts w:ascii="Times New Roman" w:hAnsi="Times New Roman" w:cs="Times New Roman"/>
          <w:sz w:val="24"/>
          <w:szCs w:val="24"/>
        </w:rPr>
        <w:t>atient 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F176E">
        <w:rPr>
          <w:rFonts w:ascii="Times New Roman" w:hAnsi="Times New Roman" w:cs="Times New Roman"/>
          <w:sz w:val="24"/>
          <w:szCs w:val="24"/>
        </w:rPr>
        <w:t>haracteristics</w:t>
      </w:r>
      <w:r w:rsidRPr="00CF5977">
        <w:rPr>
          <w:rFonts w:ascii="Times New Roman" w:hAnsi="Times New Roman" w:cs="Times New Roman"/>
          <w:sz w:val="24"/>
          <w:szCs w:val="24"/>
        </w:rPr>
        <w:t xml:space="preserve"> and pain block</w:t>
      </w:r>
      <w:r>
        <w:rPr>
          <w:rFonts w:ascii="Times New Roman" w:hAnsi="Times New Roman" w:cs="Times New Roman" w:hint="eastAsia"/>
          <w:sz w:val="24"/>
          <w:szCs w:val="24"/>
        </w:rPr>
        <w:t xml:space="preserve"> level</w:t>
      </w:r>
    </w:p>
    <w:tbl>
      <w:tblPr>
        <w:tblW w:w="5400" w:type="dxa"/>
        <w:tblInd w:w="93" w:type="dxa"/>
        <w:tblLook w:val="04A0" w:firstRow="1" w:lastRow="0" w:firstColumn="1" w:lastColumn="0" w:noHBand="0" w:noVBand="1"/>
      </w:tblPr>
      <w:tblGrid>
        <w:gridCol w:w="1464"/>
        <w:gridCol w:w="959"/>
        <w:gridCol w:w="1009"/>
        <w:gridCol w:w="959"/>
        <w:gridCol w:w="1009"/>
      </w:tblGrid>
      <w:tr w:rsidR="0036364C" w:rsidRPr="005A254E" w14:paraId="78CE194F" w14:textId="77777777" w:rsidTr="00CB2988">
        <w:trPr>
          <w:trHeight w:val="825"/>
        </w:trPr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8447" w14:textId="77777777" w:rsidR="0036364C" w:rsidRPr="005A254E" w:rsidRDefault="0036364C" w:rsidP="00CB2988">
            <w:pPr>
              <w:widowControl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A254E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9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95FA7" w14:textId="77777777" w:rsidR="0036364C" w:rsidRPr="005A254E" w:rsidRDefault="0036364C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0 </w:t>
            </w: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</w:t>
            </w:r>
          </w:p>
        </w:tc>
        <w:tc>
          <w:tcPr>
            <w:tcW w:w="19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74491" w14:textId="77777777" w:rsidR="0036364C" w:rsidRPr="005A254E" w:rsidRDefault="0036364C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ak</w:t>
            </w:r>
          </w:p>
        </w:tc>
      </w:tr>
      <w:tr w:rsidR="0036364C" w:rsidRPr="005A254E" w14:paraId="0A667BD5" w14:textId="77777777" w:rsidTr="00CB2988">
        <w:trPr>
          <w:trHeight w:val="285"/>
        </w:trPr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DD31A" w14:textId="77777777" w:rsidR="0036364C" w:rsidRPr="005A254E" w:rsidRDefault="0036364C" w:rsidP="00CB2988">
            <w:pPr>
              <w:widowControl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A254E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85965" w14:textId="77777777" w:rsidR="0036364C" w:rsidRPr="005A254E" w:rsidRDefault="0036364C" w:rsidP="00CB298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A6670" w14:textId="77777777" w:rsidR="0036364C" w:rsidRPr="005A254E" w:rsidRDefault="0036364C" w:rsidP="00CB298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989C00" w14:textId="77777777" w:rsidR="0036364C" w:rsidRPr="005A254E" w:rsidRDefault="0036364C" w:rsidP="00CB298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56026" w14:textId="77777777" w:rsidR="0036364C" w:rsidRPr="005A254E" w:rsidRDefault="0036364C" w:rsidP="00CB298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36364C" w:rsidRPr="005A254E" w14:paraId="2984BCB9" w14:textId="77777777" w:rsidTr="00CB2988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94EAE" w14:textId="77777777" w:rsidR="0036364C" w:rsidRPr="005A254E" w:rsidRDefault="0036364C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ght, c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3ACF" w14:textId="77777777" w:rsidR="0036364C" w:rsidRPr="005A254E" w:rsidRDefault="0036364C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8E99F" w14:textId="77777777" w:rsidR="0036364C" w:rsidRPr="005A254E" w:rsidRDefault="0036364C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4B1C" w14:textId="77777777" w:rsidR="0036364C" w:rsidRPr="005A254E" w:rsidRDefault="0036364C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3C8C" w14:textId="77777777" w:rsidR="0036364C" w:rsidRPr="005A254E" w:rsidRDefault="0036364C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36364C" w:rsidRPr="005A254E" w14:paraId="6DAAC35C" w14:textId="77777777" w:rsidTr="00CB2988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D454" w14:textId="77777777" w:rsidR="0036364C" w:rsidRPr="005A254E" w:rsidRDefault="0036364C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ight, k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9386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62EE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29D7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EDCE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32</w:t>
            </w:r>
          </w:p>
        </w:tc>
      </w:tr>
      <w:tr w:rsidR="0036364C" w:rsidRPr="005A254E" w14:paraId="28E48C02" w14:textId="77777777" w:rsidTr="00CB2988">
        <w:trPr>
          <w:trHeight w:val="33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A438" w14:textId="77777777" w:rsidR="0036364C" w:rsidRPr="005A254E" w:rsidRDefault="0036364C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, kg/m</w:t>
            </w: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E5AB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851F" w14:textId="77777777" w:rsidR="0036364C" w:rsidRPr="004F717E" w:rsidRDefault="0036364C" w:rsidP="00CB29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D25A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833D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36364C" w:rsidRPr="005A254E" w14:paraId="1A7E62A9" w14:textId="77777777" w:rsidTr="00CB2988">
        <w:trPr>
          <w:trHeight w:val="27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0230" w14:textId="77777777" w:rsidR="0036364C" w:rsidRPr="005A254E" w:rsidRDefault="0036364C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L, c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E6FF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8C44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FF6A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894E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36364C" w:rsidRPr="005A254E" w14:paraId="30F05F1D" w14:textId="77777777" w:rsidTr="00CB2988">
        <w:trPr>
          <w:trHeight w:val="33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A177" w14:textId="77777777" w:rsidR="0036364C" w:rsidRPr="005A254E" w:rsidRDefault="0036364C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A, cm</w:t>
            </w: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5BA6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CE3E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D953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EC7D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36364C" w:rsidRPr="005A254E" w14:paraId="5D8DD412" w14:textId="77777777" w:rsidTr="00CB2988">
        <w:trPr>
          <w:trHeight w:val="33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9E00" w14:textId="77777777" w:rsidR="0036364C" w:rsidRPr="005A254E" w:rsidRDefault="0036364C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V, cm</w:t>
            </w: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1DE6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C75C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0736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86F2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36364C" w:rsidRPr="005A254E" w14:paraId="1A49950E" w14:textId="77777777" w:rsidTr="00CB2988">
        <w:trPr>
          <w:trHeight w:val="285"/>
        </w:trPr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0D8E95" w14:textId="77777777" w:rsidR="0036364C" w:rsidRPr="005A254E" w:rsidRDefault="0036364C" w:rsidP="00CB29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25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D, cm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23AE04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D798A9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0850A0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0A0409" w14:textId="77777777" w:rsidR="0036364C" w:rsidRPr="005A254E" w:rsidRDefault="0036364C" w:rsidP="00CB298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4F7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</w:tbl>
    <w:p w14:paraId="13E7EE04" w14:textId="77777777" w:rsidR="0036364C" w:rsidRDefault="0036364C" w:rsidP="0036364C">
      <w:pPr>
        <w:spacing w:line="400" w:lineRule="exac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3A2BE35" w14:textId="77777777" w:rsidR="007904A6" w:rsidRDefault="00C25B0F"/>
    <w:sectPr w:rsidR="00790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C4171" w14:textId="77777777" w:rsidR="00C25B0F" w:rsidRDefault="00C25B0F" w:rsidP="00866B9C">
      <w:r>
        <w:separator/>
      </w:r>
    </w:p>
  </w:endnote>
  <w:endnote w:type="continuationSeparator" w:id="0">
    <w:p w14:paraId="5C19A845" w14:textId="77777777" w:rsidR="00C25B0F" w:rsidRDefault="00C25B0F" w:rsidP="00866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26FE1" w14:textId="77777777" w:rsidR="00C25B0F" w:rsidRDefault="00C25B0F" w:rsidP="00866B9C">
      <w:r>
        <w:separator/>
      </w:r>
    </w:p>
  </w:footnote>
  <w:footnote w:type="continuationSeparator" w:id="0">
    <w:p w14:paraId="276B4885" w14:textId="77777777" w:rsidR="00C25B0F" w:rsidRDefault="00C25B0F" w:rsidP="00866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364C"/>
    <w:rsid w:val="0036364C"/>
    <w:rsid w:val="00737897"/>
    <w:rsid w:val="00786515"/>
    <w:rsid w:val="00866B9C"/>
    <w:rsid w:val="00C2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F06C3"/>
  <w15:docId w15:val="{09FB1FD7-B9E1-4426-B06D-329A86DDD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6B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6B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晨阳</cp:lastModifiedBy>
  <cp:revision>2</cp:revision>
  <dcterms:created xsi:type="dcterms:W3CDTF">2021-06-25T18:44:00Z</dcterms:created>
  <dcterms:modified xsi:type="dcterms:W3CDTF">2021-10-01T14:10:00Z</dcterms:modified>
</cp:coreProperties>
</file>